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 w:eastAsiaTheme="minorEastAsia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S6</w:t>
      </w:r>
      <w:r>
        <w:rPr>
          <w:rFonts w:hint="default"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 w:eastAsiaTheme="minorEastAsia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Association between the overall and component CVH scores and blood </w:t>
      </w:r>
      <w:r>
        <w:rPr>
          <w:rFonts w:hint="eastAsia" w:ascii="Times New Roman" w:hAnsi="Times New Roman" w:cs="Times New Roman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Cd</w:t>
      </w:r>
      <w:r>
        <w:rPr>
          <w:rFonts w:hint="default" w:ascii="Times New Roman" w:hAnsi="Times New Roman" w:cs="Times New Roman" w:eastAsiaTheme="minorEastAsia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levels after excluded subjects with baseline cardiovascular disease</w:t>
      </w:r>
    </w:p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sz w:val="24"/>
          <w:szCs w:val="24"/>
          <w:u w:val="none"/>
        </w:rPr>
      </w:pPr>
    </w:p>
    <w:tbl>
      <w:tblPr>
        <w:tblStyle w:val="3"/>
        <w:tblW w:w="0" w:type="auto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448"/>
        <w:gridCol w:w="896"/>
        <w:gridCol w:w="896"/>
        <w:gridCol w:w="877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1012"/>
        <w:gridCol w:w="1012"/>
        <w:gridCol w:w="896"/>
        <w:gridCol w:w="896"/>
        <w:gridCol w:w="897"/>
        <w:gridCol w:w="95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CVH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ody mass index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Blood pressure 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lood lipids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lood glucos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hysical activity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Nicotine exposure 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leep health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Die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Mode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Mode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2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Mode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Mode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2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Mode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Mode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2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Mode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Mode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2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Mode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Mode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2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Mode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Mode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2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Mode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Mode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2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Mode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Mode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2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Mode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Mode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d</w:t>
            </w:r>
          </w:p>
        </w:tc>
        <w:tc>
          <w:tcPr>
            <w:tcW w:w="0" w:type="auto"/>
            <w:gridSpan w:val="19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475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2.81 (-3.56~-2.07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3.27 (-3.92~-2.61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18 (1.23~5.12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3 (-0.76~1.43)</w:t>
            </w:r>
          </w:p>
        </w:tc>
        <w:tc>
          <w:tcPr>
            <w:tcW w:w="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1 (-1.59~2.41)</w:t>
            </w:r>
          </w:p>
        </w:tc>
        <w:tc>
          <w:tcPr>
            <w:tcW w:w="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3 (-1.42~2.29)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 (-1.32~2.32)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1.26 (-3.11~0.58)</w:t>
            </w:r>
          </w:p>
        </w:tc>
        <w:tc>
          <w:tcPr>
            <w:tcW w:w="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1 (-0.51~2.53)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9 (-1.04~1.82)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0.01 (-1.05~1.04)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4 (-0.75~1.44)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19.67 (-21.43~-17.92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*</w:t>
            </w:r>
            <w:bookmarkStart w:id="0" w:name="_GoBack"/>
            <w:bookmarkEnd w:id="0"/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19.09 (-20.61~-17.57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2.53 (-3.94~-1.12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2.09 (-3.56~-0.63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5.4 (-7.79~-3.01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5.18 (-7.56~-2.81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Q1</w:t>
            </w:r>
          </w:p>
        </w:tc>
        <w:tc>
          <w:tcPr>
            <w:tcW w:w="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67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e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Q2</w:t>
            </w:r>
          </w:p>
        </w:tc>
        <w:tc>
          <w:tcPr>
            <w:tcW w:w="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58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7 (-1.17~2.5)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0.37 (-1.93~1.18)</w:t>
            </w:r>
          </w:p>
        </w:tc>
        <w:tc>
          <w:tcPr>
            <w:tcW w:w="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36 (-1.47~8.2)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 (-2.3~2.91)</w:t>
            </w:r>
          </w:p>
        </w:tc>
        <w:tc>
          <w:tcPr>
            <w:tcW w:w="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33 (-3.63~6.29)</w:t>
            </w:r>
          </w:p>
        </w:tc>
        <w:tc>
          <w:tcPr>
            <w:tcW w:w="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71 (0.3~9.11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0.7 (-5.21~3.82)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0.48 (-4.87~3.91)</w:t>
            </w:r>
          </w:p>
        </w:tc>
        <w:tc>
          <w:tcPr>
            <w:tcW w:w="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7 (-3.4~4.14)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17 (-1.22~5.57)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1.17 (-3.77~1.44)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0.54 (-3.14~2.07)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7.55 (-11.83~-3.28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13.29 (-16.91~-9.68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39 (-1.1~5.89)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9 (-2.3~4.67)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.29 (1.39~13.18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94 (-2.69~8.5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Q3</w:t>
            </w:r>
          </w:p>
        </w:tc>
        <w:tc>
          <w:tcPr>
            <w:tcW w:w="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85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2.27 (-4.08~-0.47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3.96 (-5.52~-2.4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.5 (2.75~12.25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0.25 (-2.88~2.38)</w:t>
            </w:r>
          </w:p>
        </w:tc>
        <w:tc>
          <w:tcPr>
            <w:tcW w:w="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2.37 (-7.24~2.5)</w:t>
            </w:r>
          </w:p>
        </w:tc>
        <w:tc>
          <w:tcPr>
            <w:tcW w:w="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9 (-3.55~5.33)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61 (-2.82~6.04)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0.56 (-4.99~3.87)</w:t>
            </w:r>
          </w:p>
        </w:tc>
        <w:tc>
          <w:tcPr>
            <w:tcW w:w="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3 (-2.67~4.73)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13 (-1.29~5.55)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0.14 (-2.7~2.42)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1 (-2.02~3.24)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21.37 (-25.57~-17.17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25.34 (-28.99~-21.69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1.36 (-4.79~2.08)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1.67 (-5.19~1.84)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3.09 (-8.88~2.7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7.49 (-13.17~-1.81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Q4</w:t>
            </w:r>
          </w:p>
        </w:tc>
        <w:tc>
          <w:tcPr>
            <w:tcW w:w="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65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6.37 (-8.19~-4.54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7.38 (-8.98~-5.78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.53 (2.71~12.34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6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3 (-1.76~3.62)</w:t>
            </w:r>
          </w:p>
        </w:tc>
        <w:tc>
          <w:tcPr>
            <w:tcW w:w="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12 (-2.81~7.06)</w:t>
            </w:r>
          </w:p>
        </w:tc>
        <w:tc>
          <w:tcPr>
            <w:tcW w:w="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4 (-3.5~5.59)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4 (-3.09~5.89)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2.61 (-7.15~1.93)</w:t>
            </w:r>
          </w:p>
        </w:tc>
        <w:tc>
          <w:tcPr>
            <w:tcW w:w="8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02 (-0.73~6.77)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4 (-2.46~4.55)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0.27 (-2.86~2.33)</w:t>
            </w:r>
          </w:p>
        </w:tc>
        <w:tc>
          <w:tcPr>
            <w:tcW w:w="7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5 (-2.14~3.24)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47.89 (-52.15~-43.64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45.63 (-49.36~-41.89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4.96 (-8.44~-1.49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3.7 (-7.3~-0.11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7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11.87 (-17.73~-6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10.69 (-16.5~-4.87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*</w:t>
            </w:r>
          </w:p>
        </w:tc>
      </w:tr>
    </w:tbl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  <w:r>
        <w:rPr>
          <w:rStyle w:val="5"/>
          <w:sz w:val="24"/>
          <w:szCs w:val="24"/>
        </w:rPr>
        <w:footnoteReference w:id="0"/>
      </w:r>
    </w:p>
    <w:sectPr>
      <w:footnotePr>
        <w:numFmt w:val="lowerLetter"/>
      </w:footnotePr>
      <w:pgSz w:w="16838" w:h="11906" w:orient="landscape"/>
      <w:pgMar w:top="113" w:right="113" w:bottom="113" w:left="113" w:header="851" w:footer="992" w:gutter="0"/>
      <w:paperSrc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2">
    <w:p>
      <w:r>
        <w:separator/>
      </w:r>
    </w:p>
  </w:footnote>
  <w:footnote w:type="continuationSeparator" w:id="3">
    <w:p>
      <w:r>
        <w:continuationSeparator/>
      </w:r>
    </w:p>
  </w:footnote>
  <w:footnote w:id="0">
    <w:p>
      <w:pPr>
        <w:suppressLineNumbers/>
        <w:spacing w:line="480" w:lineRule="auto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Style w:val="5"/>
        </w:rPr>
        <w:footnoteRef/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CVH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: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cardiovascular health;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 Model 1 was crude model; Model 2 was adjusted for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age, sex, race, family PIR,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e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ducational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level, marital status, drinking status, waist circumference,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eGFR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.</w:t>
      </w:r>
    </w:p>
    <w:p>
      <w:pPr>
        <w:jc w:val="left"/>
      </w:pPr>
      <w:r>
        <w:rPr>
          <w:rFonts w:ascii="Times New Roman" w:hAnsi="Times New Roman"/>
          <w:color w:val="000000" w:themeColor="text1"/>
          <w:sz w:val="20"/>
          <w:szCs w:val="20"/>
          <w:highlight w:val="none"/>
          <w:vertAlign w:val="superscript"/>
          <w14:textFill>
            <w14:solidFill>
              <w14:schemeClr w14:val="tx1"/>
            </w14:solidFill>
          </w14:textFill>
        </w:rPr>
        <w:t>*</w:t>
      </w:r>
      <w:r>
        <w:rPr>
          <w:rFonts w:hint="eastAsia" w:ascii="Times New Roman" w:hAnsi="Times New Roman"/>
          <w:color w:val="000000" w:themeColor="text1"/>
          <w:sz w:val="20"/>
          <w:szCs w:val="20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ascii="Times New Roman" w:hAnsi="Times New Roman"/>
          <w:i/>
          <w:iCs w:val="0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ascii="Times New Roman" w:hAnsi="Times New Roman"/>
          <w:iCs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&lt; 0.0</w:t>
      </w:r>
      <w:r>
        <w:rPr>
          <w:rFonts w:hint="eastAsia" w:ascii="Times New Roman" w:hAnsi="Times New Roman"/>
          <w:iCs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/>
          <w:iCs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.</w:t>
      </w:r>
      <w:r>
        <w:t xml:space="preserve">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numFmt w:val="lowerLetter"/>
    <w:footnote w:id="2"/>
    <w:footnote w:id="3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4NzIyN2MxYTlmMzQ1NGE2MjU5NWRkMjhlOGMxYTAifQ=="/>
  </w:docVars>
  <w:rsids>
    <w:rsidRoot w:val="1563643C"/>
    <w:rsid w:val="02911760"/>
    <w:rsid w:val="033864A3"/>
    <w:rsid w:val="04763EE5"/>
    <w:rsid w:val="072D4D2F"/>
    <w:rsid w:val="08A06416"/>
    <w:rsid w:val="0924635A"/>
    <w:rsid w:val="0B504470"/>
    <w:rsid w:val="0BB7567E"/>
    <w:rsid w:val="13E0137B"/>
    <w:rsid w:val="153471B6"/>
    <w:rsid w:val="1563643C"/>
    <w:rsid w:val="170610F8"/>
    <w:rsid w:val="198D2F29"/>
    <w:rsid w:val="1AB83703"/>
    <w:rsid w:val="20A025BE"/>
    <w:rsid w:val="226A2E83"/>
    <w:rsid w:val="27D32A58"/>
    <w:rsid w:val="281F6C31"/>
    <w:rsid w:val="2A4718AD"/>
    <w:rsid w:val="2A816FBC"/>
    <w:rsid w:val="2D9A019C"/>
    <w:rsid w:val="2FDB256D"/>
    <w:rsid w:val="30DA7426"/>
    <w:rsid w:val="30DC319E"/>
    <w:rsid w:val="33093EEC"/>
    <w:rsid w:val="341744ED"/>
    <w:rsid w:val="34695F66"/>
    <w:rsid w:val="351647A5"/>
    <w:rsid w:val="36032BB8"/>
    <w:rsid w:val="366F206F"/>
    <w:rsid w:val="38FD1F03"/>
    <w:rsid w:val="3A2C2ED8"/>
    <w:rsid w:val="3C1C77CC"/>
    <w:rsid w:val="43AE38AC"/>
    <w:rsid w:val="44007F5B"/>
    <w:rsid w:val="474F4E89"/>
    <w:rsid w:val="480C3F11"/>
    <w:rsid w:val="4B66579A"/>
    <w:rsid w:val="4D071A81"/>
    <w:rsid w:val="4DA846DC"/>
    <w:rsid w:val="510545A2"/>
    <w:rsid w:val="572D5090"/>
    <w:rsid w:val="58F92290"/>
    <w:rsid w:val="594159E5"/>
    <w:rsid w:val="59F64A21"/>
    <w:rsid w:val="5D360105"/>
    <w:rsid w:val="5EAC3988"/>
    <w:rsid w:val="606721D5"/>
    <w:rsid w:val="60DB7A71"/>
    <w:rsid w:val="67372C35"/>
    <w:rsid w:val="68CB30EB"/>
    <w:rsid w:val="68E5638C"/>
    <w:rsid w:val="6A2829D5"/>
    <w:rsid w:val="6A3F1ACC"/>
    <w:rsid w:val="6B9876E6"/>
    <w:rsid w:val="6F5B2505"/>
    <w:rsid w:val="75286F45"/>
    <w:rsid w:val="75B96BD7"/>
    <w:rsid w:val="79D57636"/>
    <w:rsid w:val="7B4B406B"/>
    <w:rsid w:val="7CD75B94"/>
    <w:rsid w:val="7E57006D"/>
    <w:rsid w:val="7FB87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note text"/>
    <w:basedOn w:val="1"/>
    <w:uiPriority w:val="0"/>
    <w:pPr>
      <w:snapToGrid w:val="0"/>
      <w:jc w:val="left"/>
    </w:pPr>
    <w:rPr>
      <w:sz w:val="18"/>
    </w:rPr>
  </w:style>
  <w:style w:type="character" w:styleId="5">
    <w:name w:val="footnote reference"/>
    <w:basedOn w:val="4"/>
    <w:autoRedefine/>
    <w:qFormat/>
    <w:uiPriority w:val="0"/>
    <w:rPr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4T07:04:00Z</dcterms:created>
  <dc:creator>WPS_1450097425</dc:creator>
  <cp:lastModifiedBy>WPS_1450097425</cp:lastModifiedBy>
  <dcterms:modified xsi:type="dcterms:W3CDTF">2024-05-05T02:36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669255A88FDC43E8B5ED6D52F6C65B5E_11</vt:lpwstr>
  </property>
</Properties>
</file>